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6525" w:rsidRDefault="00D96525" w:rsidP="00D9652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ppendix </w:t>
      </w:r>
      <w:r w:rsidR="00CC2605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4: Detailed results of distribution fits.</w:t>
      </w:r>
    </w:p>
    <w:tbl>
      <w:tblPr>
        <w:tblW w:w="8482" w:type="dxa"/>
        <w:tblInd w:w="93" w:type="dxa"/>
        <w:tblLook w:val="04A0"/>
      </w:tblPr>
      <w:tblGrid>
        <w:gridCol w:w="1723"/>
        <w:gridCol w:w="596"/>
        <w:gridCol w:w="803"/>
        <w:gridCol w:w="803"/>
        <w:gridCol w:w="928"/>
        <w:gridCol w:w="680"/>
        <w:gridCol w:w="845"/>
        <w:gridCol w:w="1052"/>
        <w:gridCol w:w="1052"/>
      </w:tblGrid>
      <w:tr w:rsidR="00D96525" w:rsidRPr="00F966CA" w:rsidTr="00883958">
        <w:trPr>
          <w:trHeight w:val="304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66CA">
              <w:rPr>
                <w:rFonts w:eastAsia="Times New Roman"/>
                <w:b/>
                <w:bCs/>
                <w:color w:val="000000"/>
              </w:rPr>
              <w:t>Country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66CA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μ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σ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ascii="Symbol" w:eastAsia="Times New Roman" w:hAnsi="Symbol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λ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66CA">
              <w:rPr>
                <w:rFonts w:eastAsia="Times New Roman"/>
                <w:b/>
                <w:bCs/>
                <w:color w:val="000000"/>
              </w:rPr>
              <w:t>SS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66CA">
              <w:rPr>
                <w:rFonts w:eastAsia="Times New Roman"/>
                <w:b/>
                <w:bCs/>
                <w:color w:val="000000"/>
              </w:rPr>
              <w:t>Mod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66CA">
              <w:rPr>
                <w:rFonts w:eastAsia="Times New Roman"/>
                <w:b/>
                <w:bCs/>
                <w:color w:val="000000"/>
              </w:rPr>
              <w:t>L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966CA">
              <w:rPr>
                <w:rFonts w:eastAsia="Times New Roman"/>
                <w:b/>
                <w:bCs/>
                <w:color w:val="000000"/>
              </w:rPr>
              <w:t>AIC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1.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9.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6,2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2,407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7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0.5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2,1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4,307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5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2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7,1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4,237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1.4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2.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6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64,1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28,39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1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0,9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1,94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2.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5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0.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8,8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7,661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6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0,9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1,962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6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4,1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8,36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.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7.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54.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9,6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9,331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8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4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3.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9,9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9,81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2.7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4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6.3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.8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8,9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7,89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.0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3.6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4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3,8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7,76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zech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.6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6.9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5.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8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5,17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0,355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Czech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9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2.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2,1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4,35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9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3.9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3.7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8,8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7,655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3.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6.4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7.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0,8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1,762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6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2.7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1.2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8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7,0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4,19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9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2.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2.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9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3,3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6,617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2.4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3.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7,7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5,56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7.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3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4.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1.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8,2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6,54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3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8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0,1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0,259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2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5.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0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2,6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5,35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4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4.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3.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3,0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6,02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3.5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5.5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0,2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0,519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8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6.2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5.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5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8,4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6,99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7.8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6.6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1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1.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3,3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6,71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Ice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4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8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6,9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3,91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Ice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4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7.3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3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8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66,8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33,78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9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8.7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8,1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6,295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Ire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3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1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8,8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7,627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9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5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5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9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5,5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1,19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7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8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69,6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39,381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6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0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1.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7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6,1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2,39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1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0.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2,3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4,699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3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6.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0,8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1,64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8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7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0.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2.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6,2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2,48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lastRenderedPageBreak/>
              <w:t>Lithua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69.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57.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.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413,20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6,409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7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0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6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7,8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5,67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.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5.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9.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.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5,4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0,88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5.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9.3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3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3,7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7,471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3.4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8.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0.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2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7,3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4,612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1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2.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2.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5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55,4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10,837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6.8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4.7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0,4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0,84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7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4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4,4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8,98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3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8.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4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4,2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8,495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New Zea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9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2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3,7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7,41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7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3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4,76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9,53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8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2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6.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6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5,4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0,80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.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6.6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63.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.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406,39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2,801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9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2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7.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2,7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5,57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6.2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17.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7,2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4,42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3.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13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62,72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25,46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0.2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5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51.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.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401,3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2,692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Roma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.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9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6.4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2,0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4,15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61.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4.2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26.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64.6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417,3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34,71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.8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3.1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8.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4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6,3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2,614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5.6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50.0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9,0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8,11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6.5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3.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8,2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6,501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Slove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.1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3,2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6,45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Sloven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3.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0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17.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1,3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2,689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Slovak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2.8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4.9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56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.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7,33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4,68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Slovakia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0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9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3.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8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3,41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46,82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5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7.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2,26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4,526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0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5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8.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9.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5,39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0,79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.7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8.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9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2,3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4,730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7.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6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24.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0.8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67,0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34,042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9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5.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5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9,86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9,73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K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3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8.7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3.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79,6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59,26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SA-Black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3.39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5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60.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8.6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411,73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23,465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SA-Black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.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5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51.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5.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401,5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3,069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SA-Hispanic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1.6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3.5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6.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7.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400,15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00,313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SA-Hispanic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6.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29.8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40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90.3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4,5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69,071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SA-White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.3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2.8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2.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4.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98,52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97,058</w:t>
            </w:r>
          </w:p>
        </w:tc>
      </w:tr>
      <w:tr w:rsidR="00D96525" w:rsidRPr="00F966CA" w:rsidTr="00883958">
        <w:trPr>
          <w:trHeight w:val="319"/>
        </w:trPr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USA-Whites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F966CA">
              <w:rPr>
                <w:rFonts w:eastAsia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3.7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30.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135.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88.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-386,45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6525" w:rsidRPr="00F966CA" w:rsidRDefault="00D96525" w:rsidP="0088395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F966CA">
              <w:rPr>
                <w:rFonts w:eastAsia="Times New Roman"/>
                <w:color w:val="000000"/>
              </w:rPr>
              <w:t>772,914</w:t>
            </w:r>
          </w:p>
        </w:tc>
      </w:tr>
    </w:tbl>
    <w:p w:rsidR="00D96525" w:rsidRDefault="00D96525" w:rsidP="00D96525">
      <w:pPr>
        <w:rPr>
          <w:rFonts w:ascii="Times New Roman" w:hAnsi="Times New Roman"/>
          <w:b/>
          <w:sz w:val="24"/>
          <w:szCs w:val="24"/>
        </w:rPr>
      </w:pPr>
    </w:p>
    <w:p w:rsidR="00D25A4F" w:rsidRDefault="00D25A4F"/>
    <w:sectPr w:rsidR="00D25A4F" w:rsidSect="00D25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96525"/>
    <w:rsid w:val="00CC2605"/>
    <w:rsid w:val="00D05B8A"/>
    <w:rsid w:val="00D25A4F"/>
    <w:rsid w:val="00D965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5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7</Words>
  <Characters>3750</Characters>
  <Application>Microsoft Office Word</Application>
  <DocSecurity>0</DocSecurity>
  <Lines>31</Lines>
  <Paragraphs>8</Paragraphs>
  <ScaleCrop>false</ScaleCrop>
  <Company>Seton Family of Hospitals</Company>
  <LinksUpToDate>false</LinksUpToDate>
  <CharactersWithSpaces>4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obe003</dc:creator>
  <cp:lastModifiedBy>hrobe003</cp:lastModifiedBy>
  <cp:revision>2</cp:revision>
  <dcterms:created xsi:type="dcterms:W3CDTF">2012-04-25T18:53:00Z</dcterms:created>
  <dcterms:modified xsi:type="dcterms:W3CDTF">2012-04-27T14:30:00Z</dcterms:modified>
</cp:coreProperties>
</file>